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2083"/>
        <w:gridCol w:w="663"/>
        <w:gridCol w:w="547"/>
        <w:gridCol w:w="916"/>
        <w:gridCol w:w="1055"/>
        <w:gridCol w:w="860"/>
        <w:gridCol w:w="1957"/>
        <w:gridCol w:w="1221"/>
      </w:tblGrid>
      <w:tr>
        <w:trPr>
          <w:trHeight w:val="566" w:hRule="atLeast"/>
        </w:trPr>
        <w:tc>
          <w:tcPr>
            <w:tcW w:w="10551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</w:rPr>
              <w:t>Prevalence of HBV Genotypes among Patients Attending Moi Teaching and Referral Hospital Liver Clinic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kern w:val="0"/>
                <w:u w:val="singl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u w:val="single"/>
              </w:rPr>
              <w:t>NUMBER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kern w:val="0"/>
                <w:u w:val="singl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u w:val="single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kern w:val="0"/>
                <w:u w:val="singl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u w:val="single"/>
              </w:rPr>
              <w:t>AG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kern w:val="0"/>
                <w:u w:val="singl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u w:val="single"/>
              </w:rPr>
              <w:t>SEX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kern w:val="0"/>
                <w:u w:val="singl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u w:val="single"/>
              </w:rPr>
              <w:t>HBsAG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kern w:val="0"/>
                <w:u w:val="singl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u w:val="single"/>
              </w:rPr>
              <w:t>Anti-HB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kern w:val="0"/>
                <w:u w:val="singl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u w:val="single"/>
              </w:rPr>
              <w:t>HBeAG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kern w:val="0"/>
                <w:u w:val="singl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u w:val="single"/>
              </w:rPr>
              <w:t>HBV Viral Load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kern w:val="0"/>
                <w:u w:val="singl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u w:val="single"/>
              </w:rPr>
              <w:t>GENOTYPE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1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882.21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22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42.3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70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709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7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4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1.53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00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2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,745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0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509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7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800,922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8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43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5,999.08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9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469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53,015.05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7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74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53,366.38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00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20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77.21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.6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,32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00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88.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,711.09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26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,967.26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7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80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700.4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42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7.45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50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695.66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8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00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4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90,041.62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68.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841.27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6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8.77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347.95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2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57,322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00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23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22.33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677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5,021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23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46.77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769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&lt; 1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09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01.77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6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9.1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7,200.09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8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68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77.2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9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52.2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,447.72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7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,785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/B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3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,200.09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/B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7.6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,210.01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/B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70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,777.09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/B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29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&lt; 1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A/B</w:t>
            </w:r>
          </w:p>
        </w:tc>
      </w:tr>
      <w:tr>
        <w:trPr>
          <w:trHeight w:val="279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23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&lt; 1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E-J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7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77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991.79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E-J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40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6,221.03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E-J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8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24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&lt; 1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E-J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9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169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,345.34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E-J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9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46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&lt; 1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E-J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200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F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507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727.76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E-J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8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Positiv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3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&lt; 10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E-J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4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197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M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 xml:space="preserve">Positive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0.61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399.87 IU/m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  <w:t>E-J</w:t>
            </w:r>
          </w:p>
        </w:tc>
      </w:tr>
      <w:tr>
        <w:trPr>
          <w:trHeight w:val="252" w:hRule="atLeast"/>
        </w:trPr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0"/>
              </w:rPr>
            </w:pPr>
            <w:r>
              <w:rPr>
                <w:rFonts w:eastAsia="Times New Roman" w:cs="Calibri"/>
                <w:color w:val="000000"/>
                <w:kern w:val="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2"/>
      <w:szCs w:val="22"/>
    </w:rPr>
  </w:style>
  <w:style w:type="character" w:styleId="FooterChar">
    <w:name w:val="Footer Char"/>
    <w:qFormat/>
    <w:rPr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18:21:00Z</dcterms:created>
  <dc:creator>Caroline Wangoi</dc:creator>
  <dc:description/>
  <cp:keywords/>
  <dc:language>en-US</dc:language>
  <cp:lastModifiedBy>Caroline Wangoi</cp:lastModifiedBy>
  <dcterms:modified xsi:type="dcterms:W3CDTF">2024-06-02T18:21:00Z</dcterms:modified>
  <cp:revision>2</cp:revision>
  <dc:subject/>
  <dc:title/>
</cp:coreProperties>
</file>